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F2F60" w:rsidRPr="00A12502" w:rsidRDefault="002F2F60" w:rsidP="00A12502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3"/>
        <w:tblW w:w="9639" w:type="dxa"/>
        <w:tblInd w:w="-572" w:type="dxa"/>
        <w:tblLook w:val="04A0" w:firstRow="1" w:lastRow="0" w:firstColumn="1" w:lastColumn="0" w:noHBand="0" w:noVBand="1"/>
      </w:tblPr>
      <w:tblGrid>
        <w:gridCol w:w="1139"/>
        <w:gridCol w:w="4106"/>
        <w:gridCol w:w="4394"/>
      </w:tblGrid>
      <w:tr w:rsidR="002F2F60" w:rsidRPr="002F2F60" w:rsidTr="002F2F60">
        <w:trPr>
          <w:trHeight w:val="400"/>
        </w:trPr>
        <w:tc>
          <w:tcPr>
            <w:tcW w:w="9639" w:type="dxa"/>
            <w:gridSpan w:val="3"/>
            <w:shd w:val="clear" w:color="auto" w:fill="E7E6E6" w:themeFill="background2"/>
            <w:noWrap/>
            <w:hideMark/>
          </w:tcPr>
          <w:p w:rsidR="002F2F60" w:rsidRPr="002F2F60" w:rsidRDefault="002F2F60" w:rsidP="002F2F6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imer List</w:t>
            </w:r>
          </w:p>
        </w:tc>
      </w:tr>
      <w:tr w:rsidR="002F2F60" w:rsidRPr="002F2F60" w:rsidTr="002F2F60">
        <w:trPr>
          <w:trHeight w:val="42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</w:t>
            </w:r>
          </w:p>
        </w:tc>
      </w:tr>
      <w:tr w:rsidR="002F2F60" w:rsidRPr="002F2F60" w:rsidTr="002F2F60">
        <w:trPr>
          <w:trHeight w:val="420"/>
        </w:trPr>
        <w:tc>
          <w:tcPr>
            <w:tcW w:w="1139" w:type="dxa"/>
            <w:noWrap/>
            <w:hideMark/>
          </w:tcPr>
          <w:p w:rsidR="002F2F60" w:rsidRPr="002F2F60" w:rsidRDefault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AGACAGCCGCATCTTCTTGT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GACCTTCACCATCTTGTCTATGA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a1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CAGGCGGTGCTGTCTCTCT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CCCCAGAATCCAACACGAT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a2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ACCAGGGAGTGATGGTTGGA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GCTTCGTCCCCCACATA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5d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GGGCTGGTAGTGGTTCATG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AGCCGCTGCTCACAAAATAC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x4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ATGAGGCCTTACACGCGTTT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ATGAGGCAAAAGTCGTAATGATTG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sg</w:t>
            </w:r>
            <w:proofErr w:type="spellEnd"/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TGGCCACCGCTGGAT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ATCGGGCAGCGTGTCTTC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14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TCAGAAGCCTCAGGGACTG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TGTGAGCGAGCCATTGTAG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r1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AGGACAAGATCCTCCTGAATGC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CTGCCATGTCGGTTCTGA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chd1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GAGGCGTGCAGGAAAGA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CCTGAGCCTTGGAAGAACAA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chd10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ACCCTGTGTGAGGGCTTCAG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AGCTCAGACCGTGATTGTATTTG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x5b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CCCCAACTGTGGAACACAT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TGGGCTCAGTGGACCATTT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x8a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ACTTCCTGCTTCGTGTGTTG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TTGTAGCTTTCCAGGTGTGACA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dt</w:t>
            </w:r>
            <w:proofErr w:type="spellEnd"/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ATCCTGGACAAACCCGAAGA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AGGTCATGCCCGGTCGTAT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x1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CGCTGGTCTCGTCCATT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GGTGAAACCGCCTTTCTTT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bp2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CGCCTTGTGGCTCAAAC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ACGCACGGCCCTGAAA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st3h2a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GGCCCGCGATAATAAGAA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TGCGGATGGCCAACTG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ah1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CTCGCGTGTTGCTCTTTG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CATCCACCCTGCTGGAA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i27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GCACTTGGATCTGCATTGG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GCAGGGAGGCTGGATAAAA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3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AGCGGCACGTGTTGGAGTA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TCGCTAGGCATCAAGATCAAA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k</w:t>
            </w:r>
            <w:proofErr w:type="spellEnd"/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GTGCCCTGCAACTGGAA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CCCAGCTCTCAAACTTGTATTTG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a1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GAGCAGCCACAGCTCCAT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CAGCCATCGTCCTCTTCAC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f2bnb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CCAGGGCGCCATATACAC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CTGTCCACCAAGCTCTTCAC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a38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CGCCGACCCCAAAA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GCCCTGGGACCTCCTTT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me2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AAGCCAGGCACCATTCGT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ACTGCCGTGAATGATGTTCCT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bp1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GGCACTGTCCTCTCCGAAT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GTGCAGACCTGTGTCTTTGG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dn5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AGGAGAAGCATGCCATGAA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GCTGAATCTTCTGGCTCATCA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pt1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CAGAGCCAGGACAGGAAGATAC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TGGGCACGGCCGTAA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r2f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GAGGAGGAGGGTCAGGAAA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GCCTGCGGTCGTTCAC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r2g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GGTGGATGCTGTGGTCACT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GGGCCCAATTTCTGTGAAA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pdpf</w:t>
            </w:r>
            <w:proofErr w:type="spellEnd"/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GAAATCCACCCTCCCATTC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GCCGAGTGCTCAGGAGACT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mb6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CGGCAGGTGCTTTTGG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GTGGCAAAGTGGAGATGGT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0a1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ATCCCACCTGTATCTCCCTATG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GCCTTTGGTGCATGTTG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va1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GTTCGCCGAGCGCTACT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GGAAAAGGAGCTGCTTGGT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f</w:t>
            </w:r>
            <w:proofErr w:type="spellEnd"/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AAGGCAGCCCGGGTTAG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TCACCTTTCCAAAATAAATCCTTCT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em140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AAGAACCACTGGGAGAACTGCTA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GAACCCTTGCCATCCCATA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em176a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GGGATCGTGGCTATGCT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CACCCCGTTTCTTTTGAAG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ppc1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ACCGGAATGGAGTGTGTCTACA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GGATCCCTGCTTGCTTCTT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b2a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CCAATGCGGCAACCA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CCATGCTCATCGCTTATCA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b3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GGGCCTTTGGACACCTATTCA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CCTTTGGCCCAGTTGTTG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xnip</w:t>
            </w:r>
            <w:proofErr w:type="spellEnd"/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GACCGTGCAGCCTGTGA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GCTCCCACGGTTAGTCAAC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qcr11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AGCGATGCTCAGCAGATTTC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ATCCAGTTTTTGGCCAGTTCTC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qcrh</w:t>
            </w:r>
            <w:proofErr w:type="spellEnd"/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GCATGCACGGGATCACT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TGCATGTTTACTTCAAGCTTTTGA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korc1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TTGCGGCTTGCACTATGC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GTGCAGTGCGTACAGTGAGA-3'</w:t>
            </w:r>
          </w:p>
        </w:tc>
      </w:tr>
      <w:tr w:rsidR="002F2F60" w:rsidRPr="002F2F60" w:rsidTr="002F2F60">
        <w:trPr>
          <w:trHeight w:val="400"/>
        </w:trPr>
        <w:tc>
          <w:tcPr>
            <w:tcW w:w="1139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fp593</w:t>
            </w:r>
          </w:p>
        </w:tc>
        <w:tc>
          <w:tcPr>
            <w:tcW w:w="4106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CGATCCAAAGACCACAAGAA-3'</w:t>
            </w:r>
          </w:p>
        </w:tc>
        <w:tc>
          <w:tcPr>
            <w:tcW w:w="4394" w:type="dxa"/>
            <w:noWrap/>
            <w:hideMark/>
          </w:tcPr>
          <w:p w:rsidR="002F2F60" w:rsidRPr="002F2F60" w:rsidRDefault="002F2F60" w:rsidP="002F2F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F2F60">
              <w:rPr>
                <w:rFonts w:ascii="Times New Roman" w:hAnsi="Times New Roman" w:cs="Times New Roman"/>
                <w:sz w:val="20"/>
                <w:szCs w:val="20"/>
              </w:rPr>
              <w:t>5'-CTCTTCCTGACTGTAGGGTTCGA-3'</w:t>
            </w:r>
          </w:p>
        </w:tc>
      </w:tr>
    </w:tbl>
    <w:p w:rsidR="00AF1DDE" w:rsidRPr="00DE1F3A" w:rsidRDefault="00AF1DDE" w:rsidP="00250F4E">
      <w:pPr>
        <w:jc w:val="left"/>
        <w:rPr>
          <w:rFonts w:hint="eastAsia"/>
          <w:sz w:val="24"/>
        </w:rPr>
      </w:pPr>
    </w:p>
    <w:sectPr w:rsidR="00AF1DDE" w:rsidRPr="00DE1F3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D5803" w:rsidRDefault="002D5803" w:rsidP="00D82120">
      <w:r>
        <w:separator/>
      </w:r>
    </w:p>
  </w:endnote>
  <w:endnote w:type="continuationSeparator" w:id="0">
    <w:p w:rsidR="002D5803" w:rsidRDefault="002D5803" w:rsidP="00D82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D5803" w:rsidRDefault="002D5803" w:rsidP="00D82120">
      <w:r>
        <w:separator/>
      </w:r>
    </w:p>
  </w:footnote>
  <w:footnote w:type="continuationSeparator" w:id="0">
    <w:p w:rsidR="002D5803" w:rsidRDefault="002D5803" w:rsidP="00D82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8EB"/>
    <w:rsid w:val="00021E58"/>
    <w:rsid w:val="00025F85"/>
    <w:rsid w:val="0003384C"/>
    <w:rsid w:val="000462E7"/>
    <w:rsid w:val="00065663"/>
    <w:rsid w:val="00081B7A"/>
    <w:rsid w:val="00087B69"/>
    <w:rsid w:val="000977EF"/>
    <w:rsid w:val="000A3842"/>
    <w:rsid w:val="000E36E5"/>
    <w:rsid w:val="000F0E8E"/>
    <w:rsid w:val="00114014"/>
    <w:rsid w:val="001324D3"/>
    <w:rsid w:val="00160657"/>
    <w:rsid w:val="001A2EFC"/>
    <w:rsid w:val="001E0BD5"/>
    <w:rsid w:val="001E12A6"/>
    <w:rsid w:val="001F7BBD"/>
    <w:rsid w:val="00210D36"/>
    <w:rsid w:val="00216E40"/>
    <w:rsid w:val="00244545"/>
    <w:rsid w:val="00250F4E"/>
    <w:rsid w:val="002550AF"/>
    <w:rsid w:val="00255A01"/>
    <w:rsid w:val="00257649"/>
    <w:rsid w:val="00263BA0"/>
    <w:rsid w:val="0027761D"/>
    <w:rsid w:val="00295689"/>
    <w:rsid w:val="002B058A"/>
    <w:rsid w:val="002C2227"/>
    <w:rsid w:val="002D5803"/>
    <w:rsid w:val="002E19A5"/>
    <w:rsid w:val="002F2F60"/>
    <w:rsid w:val="00321CAA"/>
    <w:rsid w:val="00340419"/>
    <w:rsid w:val="0035131C"/>
    <w:rsid w:val="00351681"/>
    <w:rsid w:val="003A7EFD"/>
    <w:rsid w:val="004238E7"/>
    <w:rsid w:val="0042621E"/>
    <w:rsid w:val="0043724B"/>
    <w:rsid w:val="00460D38"/>
    <w:rsid w:val="004C4380"/>
    <w:rsid w:val="004D325D"/>
    <w:rsid w:val="004E50CB"/>
    <w:rsid w:val="00511797"/>
    <w:rsid w:val="005121C6"/>
    <w:rsid w:val="005325E6"/>
    <w:rsid w:val="00543D4D"/>
    <w:rsid w:val="00563957"/>
    <w:rsid w:val="005736F7"/>
    <w:rsid w:val="005A44B6"/>
    <w:rsid w:val="005C1A88"/>
    <w:rsid w:val="005E1CDB"/>
    <w:rsid w:val="005F2974"/>
    <w:rsid w:val="006168EB"/>
    <w:rsid w:val="0064202A"/>
    <w:rsid w:val="00661F59"/>
    <w:rsid w:val="006666D1"/>
    <w:rsid w:val="006709C4"/>
    <w:rsid w:val="00686072"/>
    <w:rsid w:val="006A3255"/>
    <w:rsid w:val="006A523C"/>
    <w:rsid w:val="00700788"/>
    <w:rsid w:val="00715BCA"/>
    <w:rsid w:val="007638E7"/>
    <w:rsid w:val="00783BEC"/>
    <w:rsid w:val="007C0EE5"/>
    <w:rsid w:val="007C3AA1"/>
    <w:rsid w:val="00815777"/>
    <w:rsid w:val="00842CF6"/>
    <w:rsid w:val="008535E5"/>
    <w:rsid w:val="00885318"/>
    <w:rsid w:val="00897AB8"/>
    <w:rsid w:val="008C0EC5"/>
    <w:rsid w:val="008E49BA"/>
    <w:rsid w:val="008F5727"/>
    <w:rsid w:val="0090081F"/>
    <w:rsid w:val="00903D89"/>
    <w:rsid w:val="0090633B"/>
    <w:rsid w:val="009120E9"/>
    <w:rsid w:val="00915425"/>
    <w:rsid w:val="00954EAC"/>
    <w:rsid w:val="009615B5"/>
    <w:rsid w:val="009638D2"/>
    <w:rsid w:val="00995821"/>
    <w:rsid w:val="009A605B"/>
    <w:rsid w:val="009C3BA0"/>
    <w:rsid w:val="009E02FD"/>
    <w:rsid w:val="00A12502"/>
    <w:rsid w:val="00A40798"/>
    <w:rsid w:val="00A8278E"/>
    <w:rsid w:val="00AA4B9B"/>
    <w:rsid w:val="00AC129D"/>
    <w:rsid w:val="00AD646B"/>
    <w:rsid w:val="00AF1DDE"/>
    <w:rsid w:val="00B00026"/>
    <w:rsid w:val="00B411BF"/>
    <w:rsid w:val="00B4374C"/>
    <w:rsid w:val="00B72772"/>
    <w:rsid w:val="00B92D57"/>
    <w:rsid w:val="00BC52D9"/>
    <w:rsid w:val="00BE2FCB"/>
    <w:rsid w:val="00BF5327"/>
    <w:rsid w:val="00C0250D"/>
    <w:rsid w:val="00C14945"/>
    <w:rsid w:val="00C220FB"/>
    <w:rsid w:val="00C26416"/>
    <w:rsid w:val="00C37960"/>
    <w:rsid w:val="00C62DFB"/>
    <w:rsid w:val="00C70833"/>
    <w:rsid w:val="00CE0158"/>
    <w:rsid w:val="00CE0EDE"/>
    <w:rsid w:val="00CE3CF5"/>
    <w:rsid w:val="00D44AA0"/>
    <w:rsid w:val="00D44F06"/>
    <w:rsid w:val="00D70947"/>
    <w:rsid w:val="00D72378"/>
    <w:rsid w:val="00D82120"/>
    <w:rsid w:val="00D856F4"/>
    <w:rsid w:val="00D93F4E"/>
    <w:rsid w:val="00D96529"/>
    <w:rsid w:val="00DA1216"/>
    <w:rsid w:val="00DA249E"/>
    <w:rsid w:val="00DB0964"/>
    <w:rsid w:val="00DB41DD"/>
    <w:rsid w:val="00DE152F"/>
    <w:rsid w:val="00DE1F3A"/>
    <w:rsid w:val="00E238F6"/>
    <w:rsid w:val="00E36984"/>
    <w:rsid w:val="00E46138"/>
    <w:rsid w:val="00E53231"/>
    <w:rsid w:val="00E60680"/>
    <w:rsid w:val="00EB47BD"/>
    <w:rsid w:val="00EE6ABA"/>
    <w:rsid w:val="00EF7354"/>
    <w:rsid w:val="00F124EB"/>
    <w:rsid w:val="00F12C06"/>
    <w:rsid w:val="00F13A95"/>
    <w:rsid w:val="00F43847"/>
    <w:rsid w:val="00F60BB6"/>
    <w:rsid w:val="00F7098F"/>
    <w:rsid w:val="00F91A17"/>
    <w:rsid w:val="00FF4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A376AE"/>
  <w15:chartTrackingRefBased/>
  <w15:docId w15:val="{05DD81B5-E728-2544-9030-5EE632E7E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8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3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212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82120"/>
  </w:style>
  <w:style w:type="paragraph" w:styleId="a6">
    <w:name w:val="footer"/>
    <w:basedOn w:val="a"/>
    <w:link w:val="a7"/>
    <w:uiPriority w:val="99"/>
    <w:unhideWhenUsed/>
    <w:rsid w:val="00D8212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82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1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 髙嶋</dc:creator>
  <cp:keywords/>
  <dc:description/>
  <cp:lastModifiedBy>優 髙嶋</cp:lastModifiedBy>
  <cp:revision>120</cp:revision>
  <dcterms:created xsi:type="dcterms:W3CDTF">2023-06-26T04:29:00Z</dcterms:created>
  <dcterms:modified xsi:type="dcterms:W3CDTF">2023-11-16T05:14:00Z</dcterms:modified>
</cp:coreProperties>
</file>